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04FE7" w:rsidRPr="00605C26" w:rsidRDefault="00C04FE7" w:rsidP="00C04FE7">
      <w:pPr>
        <w:pStyle w:val="1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05C26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04141F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0605C2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able. </w:t>
      </w:r>
      <w:r w:rsidR="00605C26" w:rsidRPr="00605C26">
        <w:rPr>
          <w:rFonts w:ascii="Times New Roman" w:hAnsi="Times New Roman" w:cs="Times New Roman"/>
          <w:b/>
          <w:bCs/>
          <w:sz w:val="24"/>
          <w:szCs w:val="24"/>
        </w:rPr>
        <w:t>Mass Spectrometry results of cell outer membrane proteins pulled down with recombinant FnN19 from GPS4 lysates</w:t>
      </w:r>
      <w:r w:rsidRPr="00605C2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1373"/>
        <w:gridCol w:w="1513"/>
        <w:gridCol w:w="1273"/>
        <w:gridCol w:w="1203"/>
        <w:gridCol w:w="1202"/>
      </w:tblGrid>
      <w:tr w:rsidR="0007479A" w:rsidRPr="0007479A" w:rsidTr="00B708B2">
        <w:tc>
          <w:tcPr>
            <w:tcW w:w="1736" w:type="dxa"/>
            <w:tcBorders>
              <w:bottom w:val="single" w:sz="4" w:space="0" w:color="auto"/>
              <w:right w:val="nil"/>
            </w:tcBorders>
          </w:tcPr>
          <w:p w:rsidR="0007479A" w:rsidRPr="00A26E50" w:rsidRDefault="0007479A" w:rsidP="00C009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6E50">
              <w:rPr>
                <w:rFonts w:ascii="Times New Roman" w:hAnsi="Times New Roman" w:cs="Times New Roman"/>
                <w:b/>
                <w:bCs/>
              </w:rPr>
              <w:t>Accession</w:t>
            </w:r>
          </w:p>
        </w:tc>
        <w:tc>
          <w:tcPr>
            <w:tcW w:w="288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7479A" w:rsidRPr="00A26E50" w:rsidRDefault="0007479A" w:rsidP="0075748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26E50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1273" w:type="dxa"/>
            <w:tcBorders>
              <w:left w:val="nil"/>
              <w:bottom w:val="single" w:sz="4" w:space="0" w:color="auto"/>
              <w:right w:val="nil"/>
            </w:tcBorders>
          </w:tcPr>
          <w:p w:rsidR="0007479A" w:rsidRPr="00A26E50" w:rsidRDefault="0007479A" w:rsidP="00E030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6E50">
              <w:rPr>
                <w:rFonts w:ascii="Times New Roman" w:hAnsi="Times New Roman" w:cs="Times New Roman"/>
                <w:b/>
                <w:bCs/>
              </w:rPr>
              <w:t>Coverage [%]</w:t>
            </w:r>
          </w:p>
        </w:tc>
        <w:tc>
          <w:tcPr>
            <w:tcW w:w="1203" w:type="dxa"/>
            <w:tcBorders>
              <w:left w:val="nil"/>
              <w:bottom w:val="single" w:sz="4" w:space="0" w:color="auto"/>
              <w:right w:val="nil"/>
            </w:tcBorders>
          </w:tcPr>
          <w:p w:rsidR="0007479A" w:rsidRPr="00A26E50" w:rsidRDefault="0007479A" w:rsidP="00C009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6E50">
              <w:rPr>
                <w:rFonts w:ascii="Times New Roman" w:hAnsi="Times New Roman" w:cs="Times New Roman"/>
                <w:b/>
                <w:bCs/>
              </w:rPr>
              <w:t>#Peptides</w:t>
            </w:r>
          </w:p>
        </w:tc>
        <w:tc>
          <w:tcPr>
            <w:tcW w:w="1202" w:type="dxa"/>
            <w:tcBorders>
              <w:left w:val="nil"/>
              <w:bottom w:val="single" w:sz="4" w:space="0" w:color="auto"/>
            </w:tcBorders>
          </w:tcPr>
          <w:p w:rsidR="0007479A" w:rsidRPr="00A26E50" w:rsidRDefault="0007479A" w:rsidP="00E030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6E50">
              <w:rPr>
                <w:rFonts w:ascii="Times New Roman" w:hAnsi="Times New Roman" w:cs="Times New Roman"/>
                <w:b/>
                <w:bCs/>
              </w:rPr>
              <w:t>MW [</w:t>
            </w:r>
            <w:proofErr w:type="spellStart"/>
            <w:r w:rsidRPr="00A26E50">
              <w:rPr>
                <w:rFonts w:ascii="Times New Roman" w:hAnsi="Times New Roman" w:cs="Times New Roman"/>
                <w:b/>
                <w:bCs/>
              </w:rPr>
              <w:t>kDa</w:t>
            </w:r>
            <w:proofErr w:type="spellEnd"/>
            <w:r w:rsidRPr="00A26E50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</w:tr>
      <w:tr w:rsidR="00FD5229" w:rsidRPr="0007479A" w:rsidTr="00B708B2">
        <w:tc>
          <w:tcPr>
            <w:tcW w:w="1736" w:type="dxa"/>
            <w:tcBorders>
              <w:top w:val="nil"/>
              <w:bottom w:val="nil"/>
              <w:right w:val="nil"/>
            </w:tcBorders>
          </w:tcPr>
          <w:p w:rsidR="00FD5229" w:rsidRPr="00ED4283" w:rsidRDefault="00FD5229" w:rsidP="00FD5229">
            <w:pPr>
              <w:jc w:val="center"/>
              <w:rPr>
                <w:rFonts w:ascii="Times New Roman" w:hAnsi="Times New Roman" w:cs="Times New Roman"/>
              </w:rPr>
            </w:pPr>
            <w:r w:rsidRPr="00ED4283">
              <w:rPr>
                <w:rFonts w:ascii="Times New Roman" w:hAnsi="Times New Roman" w:cs="Times New Roman"/>
              </w:rPr>
              <w:t>A0A8A2WD94</w:t>
            </w:r>
          </w:p>
          <w:p w:rsidR="00FD5229" w:rsidRPr="00ED4283" w:rsidRDefault="00FD5229" w:rsidP="00C009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6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:rsidR="00FD5229" w:rsidRPr="00ED4283" w:rsidRDefault="00FD5229" w:rsidP="00C00962">
            <w:pPr>
              <w:jc w:val="center"/>
              <w:rPr>
                <w:rFonts w:ascii="Times New Roman" w:hAnsi="Times New Roman" w:cs="Times New Roman"/>
              </w:rPr>
            </w:pPr>
            <w:r w:rsidRPr="00ED4283">
              <w:rPr>
                <w:rFonts w:ascii="Times New Roman" w:hAnsi="Times New Roman" w:cs="Times New Roman"/>
              </w:rPr>
              <w:t>Peptidoglycan-associated lipoprotein</w:t>
            </w:r>
          </w:p>
          <w:p w:rsidR="00E338DE" w:rsidRPr="00ED4283" w:rsidRDefault="00A14BAD" w:rsidP="00E338DE">
            <w:pPr>
              <w:jc w:val="center"/>
              <w:rPr>
                <w:rFonts w:ascii="Times New Roman" w:hAnsi="Times New Roman" w:cs="Times New Roman"/>
              </w:rPr>
            </w:pPr>
            <w:r w:rsidRPr="00ED4283">
              <w:rPr>
                <w:rFonts w:ascii="Times New Roman" w:hAnsi="Times New Roman" w:cs="Times New Roman"/>
              </w:rPr>
              <w:t xml:space="preserve">Endolytic peptidoglycan </w:t>
            </w:r>
            <w:proofErr w:type="spellStart"/>
            <w:r w:rsidRPr="00ED4283">
              <w:rPr>
                <w:rFonts w:ascii="Times New Roman" w:hAnsi="Times New Roman" w:cs="Times New Roman"/>
              </w:rPr>
              <w:t>transglycosylase</w:t>
            </w:r>
            <w:proofErr w:type="spellEnd"/>
            <w:r w:rsidRPr="00ED428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D4283">
              <w:rPr>
                <w:rFonts w:ascii="Times New Roman" w:hAnsi="Times New Roman" w:cs="Times New Roman"/>
              </w:rPr>
              <w:t>RlpA</w:t>
            </w:r>
            <w:proofErr w:type="spellEnd"/>
          </w:p>
          <w:p w:rsidR="00E338DE" w:rsidRPr="00ED4283" w:rsidRDefault="00E338DE" w:rsidP="007B1D85">
            <w:pPr>
              <w:rPr>
                <w:rFonts w:ascii="Times New Roman" w:hAnsi="Times New Roman" w:cs="Times New Roman"/>
              </w:rPr>
            </w:pPr>
          </w:p>
          <w:p w:rsidR="00E338DE" w:rsidRPr="00ED4283" w:rsidRDefault="00E338DE" w:rsidP="00E338DE">
            <w:pPr>
              <w:jc w:val="center"/>
              <w:rPr>
                <w:rFonts w:ascii="Times New Roman" w:hAnsi="Times New Roman" w:cs="Times New Roman"/>
              </w:rPr>
            </w:pPr>
            <w:r w:rsidRPr="00ED4283">
              <w:rPr>
                <w:rFonts w:ascii="Times New Roman" w:hAnsi="Times New Roman" w:cs="Times New Roman"/>
              </w:rPr>
              <w:t xml:space="preserve">VtaA11 </w:t>
            </w:r>
          </w:p>
          <w:p w:rsidR="00C8296F" w:rsidRDefault="00C8296F" w:rsidP="00E338DE">
            <w:pPr>
              <w:jc w:val="center"/>
              <w:rPr>
                <w:rFonts w:ascii="Times New Roman" w:hAnsi="Times New Roman" w:cs="Times New Roman"/>
              </w:rPr>
            </w:pPr>
          </w:p>
          <w:p w:rsidR="00515C9E" w:rsidRPr="00ED4283" w:rsidRDefault="00515C9E" w:rsidP="00E338DE">
            <w:pPr>
              <w:jc w:val="center"/>
              <w:rPr>
                <w:rFonts w:ascii="Times New Roman" w:hAnsi="Times New Roman" w:cs="Times New Roman"/>
              </w:rPr>
            </w:pPr>
            <w:r w:rsidRPr="00ED4283">
              <w:rPr>
                <w:rFonts w:ascii="Times New Roman" w:hAnsi="Times New Roman" w:cs="Times New Roman"/>
              </w:rPr>
              <w:t>Virulence-associated trimeric autotransporte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FD5229" w:rsidRPr="00ED4283" w:rsidRDefault="00FD5229" w:rsidP="00C00962">
            <w:pPr>
              <w:jc w:val="center"/>
              <w:rPr>
                <w:rFonts w:ascii="Times New Roman" w:hAnsi="Times New Roman" w:cs="Times New Roman"/>
              </w:rPr>
            </w:pPr>
            <w:r w:rsidRPr="00ED4283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FD5229" w:rsidRPr="00ED4283" w:rsidRDefault="00FD5229" w:rsidP="00C00962">
            <w:pPr>
              <w:jc w:val="center"/>
              <w:rPr>
                <w:rFonts w:ascii="Times New Roman" w:hAnsi="Times New Roman" w:cs="Times New Roman"/>
              </w:rPr>
            </w:pPr>
            <w:r w:rsidRPr="00ED42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</w:tcPr>
          <w:p w:rsidR="00FD5229" w:rsidRPr="00ED4283" w:rsidRDefault="00FD5229" w:rsidP="00C00962">
            <w:pPr>
              <w:jc w:val="center"/>
              <w:rPr>
                <w:rFonts w:ascii="Times New Roman" w:hAnsi="Times New Roman" w:cs="Times New Roman"/>
              </w:rPr>
            </w:pPr>
            <w:r w:rsidRPr="00ED4283">
              <w:rPr>
                <w:rFonts w:ascii="Times New Roman" w:hAnsi="Times New Roman" w:cs="Times New Roman"/>
              </w:rPr>
              <w:t>16.3</w:t>
            </w:r>
          </w:p>
        </w:tc>
      </w:tr>
      <w:tr w:rsidR="00FD5229" w:rsidRPr="0007479A" w:rsidTr="00B708B2">
        <w:tc>
          <w:tcPr>
            <w:tcW w:w="1736" w:type="dxa"/>
            <w:tcBorders>
              <w:top w:val="nil"/>
              <w:bottom w:val="nil"/>
              <w:right w:val="nil"/>
            </w:tcBorders>
          </w:tcPr>
          <w:p w:rsidR="00A14BAD" w:rsidRPr="00ED4283" w:rsidRDefault="00A14BAD" w:rsidP="00A14BAD">
            <w:pPr>
              <w:jc w:val="center"/>
              <w:rPr>
                <w:rFonts w:ascii="Times New Roman" w:hAnsi="Times New Roman" w:cs="Times New Roman"/>
              </w:rPr>
            </w:pPr>
            <w:r w:rsidRPr="00ED4283">
              <w:rPr>
                <w:rFonts w:ascii="Times New Roman" w:hAnsi="Times New Roman" w:cs="Times New Roman"/>
              </w:rPr>
              <w:t>A0A6I4QQE4</w:t>
            </w:r>
          </w:p>
          <w:p w:rsidR="00FD5229" w:rsidRPr="00ED4283" w:rsidRDefault="00FD5229" w:rsidP="00C009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6" w:type="dxa"/>
            <w:gridSpan w:val="2"/>
            <w:vMerge/>
            <w:tcBorders>
              <w:left w:val="nil"/>
              <w:right w:val="nil"/>
            </w:tcBorders>
          </w:tcPr>
          <w:p w:rsidR="00FD5229" w:rsidRPr="00ED4283" w:rsidRDefault="00FD5229" w:rsidP="00C009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FD5229" w:rsidRPr="00ED4283" w:rsidRDefault="00A14BAD" w:rsidP="00C00962">
            <w:pPr>
              <w:jc w:val="center"/>
              <w:rPr>
                <w:rFonts w:ascii="Times New Roman" w:hAnsi="Times New Roman" w:cs="Times New Roman"/>
              </w:rPr>
            </w:pPr>
            <w:r w:rsidRPr="00ED428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FD5229" w:rsidRPr="00ED4283" w:rsidRDefault="00A14BAD" w:rsidP="00C00962">
            <w:pPr>
              <w:jc w:val="center"/>
              <w:rPr>
                <w:rFonts w:ascii="Times New Roman" w:hAnsi="Times New Roman" w:cs="Times New Roman"/>
              </w:rPr>
            </w:pPr>
            <w:r w:rsidRPr="00ED42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</w:tcPr>
          <w:p w:rsidR="00A14BAD" w:rsidRPr="00ED4283" w:rsidRDefault="00A14BAD" w:rsidP="00A14BAD">
            <w:pPr>
              <w:jc w:val="center"/>
              <w:rPr>
                <w:rFonts w:ascii="Times New Roman" w:hAnsi="Times New Roman" w:cs="Times New Roman"/>
              </w:rPr>
            </w:pPr>
            <w:r w:rsidRPr="00ED4283">
              <w:rPr>
                <w:rFonts w:ascii="Times New Roman" w:hAnsi="Times New Roman" w:cs="Times New Roman"/>
              </w:rPr>
              <w:t>36.3</w:t>
            </w:r>
          </w:p>
          <w:p w:rsidR="00FD5229" w:rsidRPr="00ED4283" w:rsidRDefault="00FD5229" w:rsidP="00C0096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5229" w:rsidRPr="0007479A" w:rsidTr="00B708B2">
        <w:tc>
          <w:tcPr>
            <w:tcW w:w="1736" w:type="dxa"/>
            <w:tcBorders>
              <w:top w:val="nil"/>
              <w:bottom w:val="nil"/>
              <w:right w:val="nil"/>
            </w:tcBorders>
          </w:tcPr>
          <w:p w:rsidR="00E338DE" w:rsidRPr="00ED4283" w:rsidRDefault="00E338DE" w:rsidP="007B1D85">
            <w:pPr>
              <w:rPr>
                <w:rFonts w:ascii="Times New Roman" w:hAnsi="Times New Roman" w:cs="Times New Roman"/>
              </w:rPr>
            </w:pPr>
          </w:p>
          <w:p w:rsidR="00E03076" w:rsidRPr="00ED4283" w:rsidRDefault="00E338DE" w:rsidP="00C8296F">
            <w:pPr>
              <w:jc w:val="center"/>
              <w:rPr>
                <w:rFonts w:ascii="Times New Roman" w:hAnsi="Times New Roman" w:cs="Times New Roman" w:hint="eastAsia"/>
              </w:rPr>
            </w:pPr>
            <w:r w:rsidRPr="00ED4283">
              <w:rPr>
                <w:rFonts w:ascii="Times New Roman" w:hAnsi="Times New Roman" w:cs="Times New Roman"/>
              </w:rPr>
              <w:t xml:space="preserve">B8QR27   </w:t>
            </w:r>
          </w:p>
          <w:p w:rsidR="00C8296F" w:rsidRDefault="00C8296F" w:rsidP="00515C9E">
            <w:pPr>
              <w:jc w:val="center"/>
              <w:rPr>
                <w:rFonts w:ascii="Times New Roman" w:hAnsi="Times New Roman" w:cs="Times New Roman"/>
              </w:rPr>
            </w:pPr>
          </w:p>
          <w:p w:rsidR="00515C9E" w:rsidRPr="00ED4283" w:rsidRDefault="00515C9E" w:rsidP="00515C9E">
            <w:pPr>
              <w:jc w:val="center"/>
              <w:rPr>
                <w:rFonts w:ascii="Times New Roman" w:hAnsi="Times New Roman" w:cs="Times New Roman"/>
              </w:rPr>
            </w:pPr>
            <w:r w:rsidRPr="00ED4283">
              <w:rPr>
                <w:rFonts w:ascii="Times New Roman" w:hAnsi="Times New Roman" w:cs="Times New Roman"/>
              </w:rPr>
              <w:t>F2GDD9</w:t>
            </w:r>
          </w:p>
          <w:p w:rsidR="00FD5229" w:rsidRPr="00ED4283" w:rsidRDefault="00FD5229" w:rsidP="00C009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6" w:type="dxa"/>
            <w:gridSpan w:val="2"/>
            <w:vMerge/>
            <w:tcBorders>
              <w:left w:val="nil"/>
              <w:right w:val="nil"/>
            </w:tcBorders>
          </w:tcPr>
          <w:p w:rsidR="00FD5229" w:rsidRPr="00ED4283" w:rsidRDefault="00FD5229" w:rsidP="00C009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FD5229" w:rsidRPr="00ED4283" w:rsidRDefault="00FD5229" w:rsidP="00C00962">
            <w:pPr>
              <w:jc w:val="center"/>
              <w:rPr>
                <w:rFonts w:ascii="Times New Roman" w:hAnsi="Times New Roman" w:cs="Times New Roman"/>
              </w:rPr>
            </w:pPr>
          </w:p>
          <w:p w:rsidR="00E338DE" w:rsidRPr="00ED4283" w:rsidRDefault="00E338DE" w:rsidP="00C00962">
            <w:pPr>
              <w:jc w:val="center"/>
              <w:rPr>
                <w:rFonts w:ascii="Times New Roman" w:hAnsi="Times New Roman" w:cs="Times New Roman"/>
              </w:rPr>
            </w:pPr>
            <w:r w:rsidRPr="00ED4283">
              <w:rPr>
                <w:rFonts w:ascii="Times New Roman" w:hAnsi="Times New Roman" w:cs="Times New Roman"/>
              </w:rPr>
              <w:t>6</w:t>
            </w:r>
          </w:p>
          <w:p w:rsidR="00E03076" w:rsidRPr="00ED4283" w:rsidRDefault="00E03076" w:rsidP="00C00962">
            <w:pPr>
              <w:jc w:val="center"/>
              <w:rPr>
                <w:rFonts w:ascii="Times New Roman" w:hAnsi="Times New Roman" w:cs="Times New Roman"/>
              </w:rPr>
            </w:pPr>
          </w:p>
          <w:p w:rsidR="00515C9E" w:rsidRPr="00ED4283" w:rsidRDefault="00515C9E" w:rsidP="00C00962">
            <w:pPr>
              <w:jc w:val="center"/>
              <w:rPr>
                <w:rFonts w:ascii="Times New Roman" w:hAnsi="Times New Roman" w:cs="Times New Roman"/>
              </w:rPr>
            </w:pPr>
            <w:r w:rsidRPr="00ED42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FD5229" w:rsidRPr="00ED4283" w:rsidRDefault="00FD5229" w:rsidP="00C00962">
            <w:pPr>
              <w:jc w:val="center"/>
              <w:rPr>
                <w:rFonts w:ascii="Times New Roman" w:hAnsi="Times New Roman" w:cs="Times New Roman"/>
              </w:rPr>
            </w:pPr>
          </w:p>
          <w:p w:rsidR="00E338DE" w:rsidRPr="00ED4283" w:rsidRDefault="00E338DE" w:rsidP="00C00962">
            <w:pPr>
              <w:jc w:val="center"/>
              <w:rPr>
                <w:rFonts w:ascii="Times New Roman" w:hAnsi="Times New Roman" w:cs="Times New Roman"/>
              </w:rPr>
            </w:pPr>
            <w:r w:rsidRPr="00ED4283">
              <w:rPr>
                <w:rFonts w:ascii="Times New Roman" w:hAnsi="Times New Roman" w:cs="Times New Roman"/>
              </w:rPr>
              <w:t>6</w:t>
            </w:r>
          </w:p>
          <w:p w:rsidR="00E03076" w:rsidRPr="00ED4283" w:rsidRDefault="00E03076" w:rsidP="00C00962">
            <w:pPr>
              <w:jc w:val="center"/>
              <w:rPr>
                <w:rFonts w:ascii="Times New Roman" w:hAnsi="Times New Roman" w:cs="Times New Roman"/>
              </w:rPr>
            </w:pPr>
          </w:p>
          <w:p w:rsidR="00515C9E" w:rsidRPr="00ED4283" w:rsidRDefault="00515C9E" w:rsidP="00C00962">
            <w:pPr>
              <w:jc w:val="center"/>
              <w:rPr>
                <w:rFonts w:ascii="Times New Roman" w:hAnsi="Times New Roman" w:cs="Times New Roman"/>
              </w:rPr>
            </w:pPr>
            <w:r w:rsidRPr="00ED42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</w:tcBorders>
          </w:tcPr>
          <w:p w:rsidR="00FD5229" w:rsidRPr="00ED4283" w:rsidRDefault="00FD5229" w:rsidP="00C00962">
            <w:pPr>
              <w:jc w:val="center"/>
              <w:rPr>
                <w:rFonts w:ascii="Times New Roman" w:hAnsi="Times New Roman" w:cs="Times New Roman"/>
              </w:rPr>
            </w:pPr>
          </w:p>
          <w:p w:rsidR="00E338DE" w:rsidRPr="00ED4283" w:rsidRDefault="00E338DE" w:rsidP="00C00962">
            <w:pPr>
              <w:jc w:val="center"/>
              <w:rPr>
                <w:rFonts w:ascii="Times New Roman" w:hAnsi="Times New Roman" w:cs="Times New Roman"/>
              </w:rPr>
            </w:pPr>
            <w:r w:rsidRPr="00ED4283">
              <w:rPr>
                <w:rFonts w:ascii="Times New Roman" w:hAnsi="Times New Roman" w:cs="Times New Roman"/>
              </w:rPr>
              <w:t>150.3</w:t>
            </w:r>
          </w:p>
          <w:p w:rsidR="00E03076" w:rsidRPr="00ED4283" w:rsidRDefault="00E03076" w:rsidP="00C00962">
            <w:pPr>
              <w:jc w:val="center"/>
              <w:rPr>
                <w:rFonts w:ascii="Times New Roman" w:hAnsi="Times New Roman" w:cs="Times New Roman"/>
              </w:rPr>
            </w:pPr>
          </w:p>
          <w:p w:rsidR="00515C9E" w:rsidRPr="00ED4283" w:rsidRDefault="00515C9E" w:rsidP="00C00962">
            <w:pPr>
              <w:jc w:val="center"/>
              <w:rPr>
                <w:rFonts w:ascii="Times New Roman" w:hAnsi="Times New Roman" w:cs="Times New Roman"/>
              </w:rPr>
            </w:pPr>
            <w:r w:rsidRPr="00ED4283">
              <w:rPr>
                <w:rFonts w:ascii="Times New Roman" w:hAnsi="Times New Roman" w:cs="Times New Roman"/>
              </w:rPr>
              <w:t>132.5</w:t>
            </w:r>
          </w:p>
        </w:tc>
      </w:tr>
      <w:tr w:rsidR="00A26E50" w:rsidTr="00B708B2">
        <w:tc>
          <w:tcPr>
            <w:tcW w:w="1736" w:type="dxa"/>
            <w:tcBorders>
              <w:bottom w:val="nil"/>
              <w:right w:val="nil"/>
            </w:tcBorders>
          </w:tcPr>
          <w:p w:rsidR="00C00962" w:rsidRDefault="00C00962" w:rsidP="00C00962">
            <w:pPr>
              <w:jc w:val="center"/>
            </w:pPr>
          </w:p>
        </w:tc>
        <w:tc>
          <w:tcPr>
            <w:tcW w:w="1373" w:type="dxa"/>
            <w:tcBorders>
              <w:left w:val="nil"/>
              <w:bottom w:val="nil"/>
              <w:right w:val="nil"/>
            </w:tcBorders>
          </w:tcPr>
          <w:p w:rsidR="00C00962" w:rsidRDefault="00C00962" w:rsidP="00C00962">
            <w:pPr>
              <w:jc w:val="center"/>
            </w:pPr>
          </w:p>
        </w:tc>
        <w:tc>
          <w:tcPr>
            <w:tcW w:w="1513" w:type="dxa"/>
            <w:tcBorders>
              <w:left w:val="nil"/>
              <w:bottom w:val="nil"/>
              <w:right w:val="nil"/>
            </w:tcBorders>
          </w:tcPr>
          <w:p w:rsidR="00C00962" w:rsidRDefault="00C00962" w:rsidP="00C00962">
            <w:pPr>
              <w:jc w:val="center"/>
            </w:pPr>
          </w:p>
        </w:tc>
        <w:tc>
          <w:tcPr>
            <w:tcW w:w="1273" w:type="dxa"/>
            <w:tcBorders>
              <w:left w:val="nil"/>
              <w:bottom w:val="nil"/>
              <w:right w:val="nil"/>
            </w:tcBorders>
          </w:tcPr>
          <w:p w:rsidR="00C00962" w:rsidRDefault="00C00962" w:rsidP="00C00962">
            <w:pPr>
              <w:jc w:val="center"/>
            </w:pP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</w:tcPr>
          <w:p w:rsidR="00C00962" w:rsidRDefault="00C00962" w:rsidP="00C00962">
            <w:pPr>
              <w:jc w:val="center"/>
            </w:pPr>
          </w:p>
        </w:tc>
        <w:tc>
          <w:tcPr>
            <w:tcW w:w="1202" w:type="dxa"/>
            <w:tcBorders>
              <w:left w:val="nil"/>
              <w:bottom w:val="nil"/>
            </w:tcBorders>
          </w:tcPr>
          <w:p w:rsidR="00C00962" w:rsidRDefault="00C00962" w:rsidP="00C00962">
            <w:pPr>
              <w:jc w:val="center"/>
            </w:pPr>
          </w:p>
        </w:tc>
      </w:tr>
    </w:tbl>
    <w:p w:rsidR="00C04FE7" w:rsidRDefault="00C04FE7" w:rsidP="00C00962">
      <w:pPr>
        <w:jc w:val="center"/>
      </w:pPr>
    </w:p>
    <w:p w:rsidR="00C04FE7" w:rsidRDefault="00C04FE7"/>
    <w:p w:rsidR="00C04FE7" w:rsidRPr="00C04FE7" w:rsidRDefault="00C04FE7"/>
    <w:sectPr w:rsidR="00C04FE7" w:rsidRPr="00C04FE7" w:rsidSect="00684C5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DDE"/>
    <w:rsid w:val="00002DDE"/>
    <w:rsid w:val="00007A6D"/>
    <w:rsid w:val="00031B1A"/>
    <w:rsid w:val="0004141F"/>
    <w:rsid w:val="00041AE9"/>
    <w:rsid w:val="0005537A"/>
    <w:rsid w:val="0007479A"/>
    <w:rsid w:val="0007498F"/>
    <w:rsid w:val="00080FDC"/>
    <w:rsid w:val="000D69BF"/>
    <w:rsid w:val="00103015"/>
    <w:rsid w:val="00106156"/>
    <w:rsid w:val="0010642B"/>
    <w:rsid w:val="00142CB0"/>
    <w:rsid w:val="0015354D"/>
    <w:rsid w:val="0015797D"/>
    <w:rsid w:val="00194108"/>
    <w:rsid w:val="001E749E"/>
    <w:rsid w:val="001F1F71"/>
    <w:rsid w:val="001F55D3"/>
    <w:rsid w:val="00214B1E"/>
    <w:rsid w:val="0023471F"/>
    <w:rsid w:val="00242F6A"/>
    <w:rsid w:val="00255299"/>
    <w:rsid w:val="00270602"/>
    <w:rsid w:val="00280E2E"/>
    <w:rsid w:val="00283A95"/>
    <w:rsid w:val="002D2B24"/>
    <w:rsid w:val="002E1443"/>
    <w:rsid w:val="002E3508"/>
    <w:rsid w:val="002E3909"/>
    <w:rsid w:val="002F5AF8"/>
    <w:rsid w:val="00316988"/>
    <w:rsid w:val="00382DA1"/>
    <w:rsid w:val="003D69AD"/>
    <w:rsid w:val="003F4252"/>
    <w:rsid w:val="004156E7"/>
    <w:rsid w:val="00426F78"/>
    <w:rsid w:val="00455799"/>
    <w:rsid w:val="00464B02"/>
    <w:rsid w:val="00474114"/>
    <w:rsid w:val="00480CF4"/>
    <w:rsid w:val="0048643B"/>
    <w:rsid w:val="004913E8"/>
    <w:rsid w:val="00493869"/>
    <w:rsid w:val="004A1BB5"/>
    <w:rsid w:val="004B0E6D"/>
    <w:rsid w:val="004C2AD3"/>
    <w:rsid w:val="004C30FF"/>
    <w:rsid w:val="004F1582"/>
    <w:rsid w:val="0050183F"/>
    <w:rsid w:val="00506313"/>
    <w:rsid w:val="00512CFB"/>
    <w:rsid w:val="00513CE6"/>
    <w:rsid w:val="00515C9E"/>
    <w:rsid w:val="00522845"/>
    <w:rsid w:val="0053543A"/>
    <w:rsid w:val="0055064A"/>
    <w:rsid w:val="00557929"/>
    <w:rsid w:val="00564AF2"/>
    <w:rsid w:val="00564F3D"/>
    <w:rsid w:val="005708B2"/>
    <w:rsid w:val="005829DA"/>
    <w:rsid w:val="0058727A"/>
    <w:rsid w:val="005A0D51"/>
    <w:rsid w:val="005B22FB"/>
    <w:rsid w:val="005D0F69"/>
    <w:rsid w:val="005D15AB"/>
    <w:rsid w:val="005F752B"/>
    <w:rsid w:val="00605C26"/>
    <w:rsid w:val="00612F02"/>
    <w:rsid w:val="00617641"/>
    <w:rsid w:val="00624893"/>
    <w:rsid w:val="00641AAF"/>
    <w:rsid w:val="00651DBB"/>
    <w:rsid w:val="00674E46"/>
    <w:rsid w:val="00681976"/>
    <w:rsid w:val="00684C53"/>
    <w:rsid w:val="00692E17"/>
    <w:rsid w:val="00694721"/>
    <w:rsid w:val="006B03C9"/>
    <w:rsid w:val="006E54D1"/>
    <w:rsid w:val="006E725D"/>
    <w:rsid w:val="006F7CB6"/>
    <w:rsid w:val="0070624B"/>
    <w:rsid w:val="00706828"/>
    <w:rsid w:val="0072074D"/>
    <w:rsid w:val="00724A1F"/>
    <w:rsid w:val="0072575F"/>
    <w:rsid w:val="0072579F"/>
    <w:rsid w:val="007417B7"/>
    <w:rsid w:val="00752729"/>
    <w:rsid w:val="00753866"/>
    <w:rsid w:val="00757487"/>
    <w:rsid w:val="00763F53"/>
    <w:rsid w:val="007656CD"/>
    <w:rsid w:val="00774688"/>
    <w:rsid w:val="007B1D85"/>
    <w:rsid w:val="007C12F5"/>
    <w:rsid w:val="007C1B92"/>
    <w:rsid w:val="007D325F"/>
    <w:rsid w:val="007D3788"/>
    <w:rsid w:val="007E1D45"/>
    <w:rsid w:val="007E63DE"/>
    <w:rsid w:val="00802BE0"/>
    <w:rsid w:val="008045FB"/>
    <w:rsid w:val="00814AD3"/>
    <w:rsid w:val="00817D41"/>
    <w:rsid w:val="008240C9"/>
    <w:rsid w:val="00836A87"/>
    <w:rsid w:val="008450DF"/>
    <w:rsid w:val="008555CF"/>
    <w:rsid w:val="008612C0"/>
    <w:rsid w:val="0087475E"/>
    <w:rsid w:val="00883076"/>
    <w:rsid w:val="008908E1"/>
    <w:rsid w:val="008928D9"/>
    <w:rsid w:val="008A36CA"/>
    <w:rsid w:val="008C3385"/>
    <w:rsid w:val="008C6CC8"/>
    <w:rsid w:val="008C6FC0"/>
    <w:rsid w:val="00900570"/>
    <w:rsid w:val="00937C25"/>
    <w:rsid w:val="00954D06"/>
    <w:rsid w:val="009741CA"/>
    <w:rsid w:val="009D5E6F"/>
    <w:rsid w:val="00A062B5"/>
    <w:rsid w:val="00A14BAD"/>
    <w:rsid w:val="00A26E50"/>
    <w:rsid w:val="00A322CD"/>
    <w:rsid w:val="00A323A0"/>
    <w:rsid w:val="00A53A11"/>
    <w:rsid w:val="00A55CBD"/>
    <w:rsid w:val="00A64526"/>
    <w:rsid w:val="00A66C1C"/>
    <w:rsid w:val="00A757F3"/>
    <w:rsid w:val="00A9688D"/>
    <w:rsid w:val="00AE2F7E"/>
    <w:rsid w:val="00AE4AF8"/>
    <w:rsid w:val="00B075B5"/>
    <w:rsid w:val="00B07B55"/>
    <w:rsid w:val="00B10B57"/>
    <w:rsid w:val="00B45F15"/>
    <w:rsid w:val="00B60D45"/>
    <w:rsid w:val="00B708B2"/>
    <w:rsid w:val="00B91AC7"/>
    <w:rsid w:val="00BA144E"/>
    <w:rsid w:val="00BA23A4"/>
    <w:rsid w:val="00BB4199"/>
    <w:rsid w:val="00BC2292"/>
    <w:rsid w:val="00BC5E5C"/>
    <w:rsid w:val="00BE68B5"/>
    <w:rsid w:val="00BE7A7A"/>
    <w:rsid w:val="00C00962"/>
    <w:rsid w:val="00C04FE7"/>
    <w:rsid w:val="00C26E55"/>
    <w:rsid w:val="00C72299"/>
    <w:rsid w:val="00C74D69"/>
    <w:rsid w:val="00C80E1C"/>
    <w:rsid w:val="00C8296F"/>
    <w:rsid w:val="00C93BED"/>
    <w:rsid w:val="00CA2CD2"/>
    <w:rsid w:val="00CA3E22"/>
    <w:rsid w:val="00CA3F3F"/>
    <w:rsid w:val="00CA6C9D"/>
    <w:rsid w:val="00CD374A"/>
    <w:rsid w:val="00CD51B2"/>
    <w:rsid w:val="00CE7F01"/>
    <w:rsid w:val="00D32F29"/>
    <w:rsid w:val="00D57FA5"/>
    <w:rsid w:val="00D710D5"/>
    <w:rsid w:val="00D82A2E"/>
    <w:rsid w:val="00D82D82"/>
    <w:rsid w:val="00DA4CC8"/>
    <w:rsid w:val="00DB6016"/>
    <w:rsid w:val="00DC734A"/>
    <w:rsid w:val="00DD3287"/>
    <w:rsid w:val="00DE464A"/>
    <w:rsid w:val="00DE4DA8"/>
    <w:rsid w:val="00DF0352"/>
    <w:rsid w:val="00E03076"/>
    <w:rsid w:val="00E06DE7"/>
    <w:rsid w:val="00E31B57"/>
    <w:rsid w:val="00E338DE"/>
    <w:rsid w:val="00E35050"/>
    <w:rsid w:val="00E66F16"/>
    <w:rsid w:val="00E90A79"/>
    <w:rsid w:val="00E90BE5"/>
    <w:rsid w:val="00E95D7F"/>
    <w:rsid w:val="00EB13B1"/>
    <w:rsid w:val="00ED4283"/>
    <w:rsid w:val="00EE4F40"/>
    <w:rsid w:val="00EF32A3"/>
    <w:rsid w:val="00F04A3B"/>
    <w:rsid w:val="00F11C9D"/>
    <w:rsid w:val="00F430C6"/>
    <w:rsid w:val="00F50895"/>
    <w:rsid w:val="00F67B19"/>
    <w:rsid w:val="00F74250"/>
    <w:rsid w:val="00F83B24"/>
    <w:rsid w:val="00F97B1A"/>
    <w:rsid w:val="00FA1C9A"/>
    <w:rsid w:val="00FC58D0"/>
    <w:rsid w:val="00FD5229"/>
    <w:rsid w:val="00FF32E6"/>
    <w:rsid w:val="00FF6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712580"/>
  <w15:chartTrackingRefBased/>
  <w15:docId w15:val="{69A97FE3-45B5-6A49-8262-E0A17F90E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4BAD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正文1"/>
    <w:rsid w:val="00C04FE7"/>
    <w:pPr>
      <w:jc w:val="both"/>
    </w:pPr>
    <w:rPr>
      <w:rFonts w:ascii="Times" w:eastAsia="宋体" w:hAnsi="Times" w:cs="宋体"/>
      <w:szCs w:val="21"/>
    </w:rPr>
  </w:style>
  <w:style w:type="table" w:styleId="a3">
    <w:name w:val="Table Grid"/>
    <w:basedOn w:val="a1"/>
    <w:uiPriority w:val="39"/>
    <w:rsid w:val="00C009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94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4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6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8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6</cp:revision>
  <dcterms:created xsi:type="dcterms:W3CDTF">2024-08-02T12:45:00Z</dcterms:created>
  <dcterms:modified xsi:type="dcterms:W3CDTF">2024-08-03T08:31:00Z</dcterms:modified>
</cp:coreProperties>
</file>